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4F9" w:rsidRPr="002075AB" w:rsidRDefault="00217AFC" w:rsidP="002075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75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540D26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2075AB">
        <w:rPr>
          <w:rFonts w:ascii="Times New Roman" w:hAnsi="Times New Roman" w:cs="Times New Roman"/>
          <w:b/>
          <w:sz w:val="24"/>
          <w:szCs w:val="24"/>
          <w:lang w:val="en-US"/>
        </w:rPr>
        <w:t>. Categories of interventions in the st</w:t>
      </w:r>
      <w:r w:rsidR="00EA3694" w:rsidRPr="002075AB">
        <w:rPr>
          <w:rFonts w:ascii="Times New Roman" w:hAnsi="Times New Roman" w:cs="Times New Roman"/>
          <w:b/>
          <w:sz w:val="24"/>
          <w:szCs w:val="24"/>
          <w:lang w:val="en-US"/>
        </w:rPr>
        <w:t>anda</w:t>
      </w:r>
      <w:r w:rsidRPr="002075AB">
        <w:rPr>
          <w:rFonts w:ascii="Times New Roman" w:hAnsi="Times New Roman" w:cs="Times New Roman"/>
          <w:b/>
          <w:sz w:val="24"/>
          <w:szCs w:val="24"/>
          <w:lang w:val="en-US"/>
        </w:rPr>
        <w:t>rd of care for COVID-19 (N=129)</w:t>
      </w:r>
    </w:p>
    <w:p w:rsidR="00217AFC" w:rsidRPr="002075AB" w:rsidRDefault="00217AFC" w:rsidP="002075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75AB">
        <w:rPr>
          <w:rFonts w:ascii="Times New Roman" w:hAnsi="Times New Roman" w:cs="Times New Roman"/>
          <w:sz w:val="24"/>
          <w:szCs w:val="24"/>
          <w:lang w:val="en-US"/>
        </w:rPr>
        <w:t xml:space="preserve">In 8 studies, only one category was used; the </w:t>
      </w:r>
      <w:r w:rsidR="00DA79F6" w:rsidRPr="002075AB">
        <w:rPr>
          <w:rFonts w:ascii="Times New Roman" w:hAnsi="Times New Roman" w:cs="Times New Roman"/>
          <w:sz w:val="24"/>
          <w:szCs w:val="24"/>
          <w:lang w:val="en-US"/>
        </w:rPr>
        <w:t>Other(s</w:t>
      </w:r>
      <w:proofErr w:type="gramStart"/>
      <w:r w:rsidR="00DA79F6" w:rsidRPr="002075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075AB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gramEnd"/>
      <w:r w:rsidRPr="002075AB">
        <w:rPr>
          <w:rFonts w:ascii="Times New Roman" w:hAnsi="Times New Roman" w:cs="Times New Roman"/>
          <w:sz w:val="24"/>
          <w:szCs w:val="24"/>
          <w:lang w:val="en-US"/>
        </w:rPr>
        <w:t xml:space="preserve"> used from 2 to 7 combinations of different categories of interventions</w:t>
      </w:r>
    </w:p>
    <w:tbl>
      <w:tblPr>
        <w:tblpPr w:leftFromText="180" w:rightFromText="180" w:vertAnchor="text" w:horzAnchor="margin" w:tblpX="250" w:tblpY="1027"/>
        <w:tblOverlap w:val="never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53"/>
        <w:gridCol w:w="2835"/>
      </w:tblGrid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s-Latn-BA"/>
              </w:rPr>
            </w:pPr>
            <w:r w:rsidRPr="002075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Categories of intervention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s-Latn-BA"/>
              </w:rPr>
            </w:pPr>
            <w:r w:rsidRPr="002075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N (%)*</w:t>
            </w:r>
          </w:p>
        </w:tc>
      </w:tr>
      <w:tr w:rsidR="004D0465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4D0465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4D0465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4D0465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D0465" w:rsidRPr="002075AB" w:rsidRDefault="004D0465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9 (22)</w:t>
            </w:r>
          </w:p>
        </w:tc>
      </w:tr>
      <w:tr w:rsidR="004D0465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4D0465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D0465" w:rsidRPr="002075AB" w:rsidRDefault="004D0465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7 (13)</w:t>
            </w:r>
          </w:p>
        </w:tc>
      </w:tr>
      <w:tr w:rsidR="004D0465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4D0465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D0465" w:rsidRPr="002075AB" w:rsidRDefault="004D0465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7 (5.4)</w:t>
            </w:r>
          </w:p>
        </w:tc>
      </w:tr>
      <w:tr w:rsidR="004D0465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4D0465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4D0465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4D0465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4D0465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4D0465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D0465" w:rsidRPr="002075AB" w:rsidRDefault="004D0465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 (3.9)</w:t>
            </w:r>
          </w:p>
        </w:tc>
      </w:tr>
      <w:tr w:rsidR="004D0465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4D0465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4D0465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4D0465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D0465" w:rsidRPr="002075AB" w:rsidRDefault="004D0465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 (3.9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  <w:r w:rsidR="0070063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3.1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  <w:r w:rsidR="0070063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2.3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  <w:r w:rsidR="0070063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2.3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  <w:r w:rsidR="0070063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1.5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 (1.5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 (1.5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 (1.5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 (1.5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 (1.5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 (1.5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  <w:r w:rsidR="0070063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lastRenderedPageBreak/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B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thrombotic(s)/Anticoagulant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mmunomodulating</w:t>
            </w:r>
            <w:proofErr w:type="spellEnd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agents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rticosteroid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DA79F6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CF627A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Vitamin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lastRenderedPageBreak/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lastRenderedPageBreak/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lastRenderedPageBreak/>
              <w:t>Antibiotic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viral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proofErr w:type="spellStart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arasitic</w:t>
            </w:r>
            <w:proofErr w:type="spellEnd"/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xyge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CF627A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alg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/</w:t>
            </w:r>
            <w:proofErr w:type="spellStart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ntipiretic</w:t>
            </w:r>
            <w:proofErr w:type="spellEnd"/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s)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-</w:t>
            </w:r>
            <w:r w:rsidR="00752477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</w:t>
            </w:r>
            <w:r w:rsidR="00DA79F6"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(s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0063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207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 (0.7)</w:t>
            </w:r>
          </w:p>
        </w:tc>
      </w:tr>
      <w:tr w:rsidR="00752477" w:rsidRPr="002075AB" w:rsidTr="002075AB">
        <w:trPr>
          <w:trHeight w:val="288"/>
        </w:trPr>
        <w:tc>
          <w:tcPr>
            <w:tcW w:w="5353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bs-Latn-BA"/>
              </w:rPr>
            </w:pPr>
            <w:r w:rsidRPr="00207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bs-Latn-BA"/>
              </w:rPr>
              <w:t>Tota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752477" w:rsidRPr="002075AB" w:rsidRDefault="00752477" w:rsidP="00700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bs-Latn-BA"/>
              </w:rPr>
            </w:pPr>
            <w:r w:rsidRPr="00207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bs-Latn-BA"/>
              </w:rPr>
              <w:t>129</w:t>
            </w:r>
            <w:r w:rsidR="00700637" w:rsidRPr="00207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bs-Latn-BA"/>
              </w:rPr>
              <w:t xml:space="preserve"> (100)</w:t>
            </w:r>
          </w:p>
        </w:tc>
      </w:tr>
    </w:tbl>
    <w:p w:rsidR="00752477" w:rsidRPr="002075AB" w:rsidRDefault="007524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2477" w:rsidRPr="002075AB" w:rsidRDefault="007524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2477" w:rsidRPr="002075AB" w:rsidRDefault="007524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2477" w:rsidRPr="002075AB" w:rsidRDefault="007524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7AFC" w:rsidRPr="002075AB" w:rsidRDefault="00217A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75AB">
        <w:rPr>
          <w:rFonts w:ascii="Times New Roman" w:hAnsi="Times New Roman" w:cs="Times New Roman"/>
          <w:sz w:val="24"/>
          <w:szCs w:val="24"/>
          <w:lang w:val="en-US"/>
        </w:rPr>
        <w:t>*The numbers may not add to 100% due to rounding</w:t>
      </w:r>
    </w:p>
    <w:sectPr w:rsidR="00217AFC" w:rsidRPr="002075AB" w:rsidSect="00115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zIzNTewMDQwNDQ2NTFT0lEKTi0uzszPAykwrAUAn0uAxywAAAA="/>
  </w:docVars>
  <w:rsids>
    <w:rsidRoot w:val="008C487C"/>
    <w:rsid w:val="00107169"/>
    <w:rsid w:val="00115CCF"/>
    <w:rsid w:val="002075AB"/>
    <w:rsid w:val="00217AFC"/>
    <w:rsid w:val="003D1771"/>
    <w:rsid w:val="00453F63"/>
    <w:rsid w:val="004D0465"/>
    <w:rsid w:val="00531FBE"/>
    <w:rsid w:val="00540D26"/>
    <w:rsid w:val="00550DA7"/>
    <w:rsid w:val="006F5F66"/>
    <w:rsid w:val="00700637"/>
    <w:rsid w:val="00752477"/>
    <w:rsid w:val="007A0EA8"/>
    <w:rsid w:val="008C487C"/>
    <w:rsid w:val="00993CA4"/>
    <w:rsid w:val="00B935EC"/>
    <w:rsid w:val="00BF6783"/>
    <w:rsid w:val="00C46D47"/>
    <w:rsid w:val="00CF627A"/>
    <w:rsid w:val="00DA79F6"/>
    <w:rsid w:val="00DE09CD"/>
    <w:rsid w:val="00E22CE4"/>
    <w:rsid w:val="00EA3694"/>
    <w:rsid w:val="00EC2323"/>
    <w:rsid w:val="00F515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bs-Latn-B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32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4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Puljak</dc:creator>
  <cp:lastModifiedBy>Mahir</cp:lastModifiedBy>
  <cp:revision>3</cp:revision>
  <dcterms:created xsi:type="dcterms:W3CDTF">2021-08-20T16:42:00Z</dcterms:created>
  <dcterms:modified xsi:type="dcterms:W3CDTF">2021-08-20T16:44:00Z</dcterms:modified>
</cp:coreProperties>
</file>